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5BA2747" w14:textId="65C2E4CB" w:rsidR="00C86829" w:rsidRPr="006516C6" w:rsidRDefault="00C87EC0" w:rsidP="00E4643D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 w:rsidRPr="006516C6">
        <w:rPr>
          <w:rFonts w:ascii="Times New Roman" w:hAnsi="Times New Roman" w:cs="Times New Roman"/>
          <w:b/>
          <w:bCs/>
          <w:sz w:val="24"/>
          <w:szCs w:val="24"/>
        </w:rPr>
        <w:t>S1</w:t>
      </w:r>
      <w:r w:rsidR="00C16F08" w:rsidRPr="006516C6">
        <w:rPr>
          <w:rFonts w:ascii="Times New Roman" w:hAnsi="Times New Roman" w:cs="Times New Roman"/>
          <w:b/>
          <w:bCs/>
          <w:sz w:val="24"/>
          <w:szCs w:val="24"/>
        </w:rPr>
        <w:t xml:space="preserve"> Table</w:t>
      </w:r>
      <w:r w:rsidR="00C86829" w:rsidRPr="006516C6">
        <w:rPr>
          <w:rFonts w:ascii="Times New Roman" w:hAnsi="Times New Roman" w:cs="Times New Roman"/>
          <w:b/>
          <w:bCs/>
          <w:sz w:val="24"/>
          <w:szCs w:val="24"/>
        </w:rPr>
        <w:t xml:space="preserve">: </w:t>
      </w:r>
      <w:r w:rsidR="00C16F08" w:rsidRPr="006516C6">
        <w:rPr>
          <w:rFonts w:ascii="Times New Roman" w:hAnsi="Times New Roman" w:cs="Times New Roman"/>
          <w:b/>
          <w:bCs/>
          <w:sz w:val="24"/>
          <w:szCs w:val="24"/>
        </w:rPr>
        <w:t>Comparison</w:t>
      </w:r>
      <w:r w:rsidR="00586A28" w:rsidRPr="006516C6">
        <w:rPr>
          <w:rFonts w:ascii="Times New Roman" w:hAnsi="Times New Roman" w:cs="Times New Roman"/>
          <w:b/>
          <w:bCs/>
          <w:sz w:val="24"/>
          <w:szCs w:val="24"/>
        </w:rPr>
        <w:t xml:space="preserve"> of </w:t>
      </w:r>
      <w:r w:rsidR="00C86829" w:rsidRPr="006516C6">
        <w:rPr>
          <w:rFonts w:ascii="Times New Roman" w:hAnsi="Times New Roman" w:cs="Times New Roman"/>
          <w:b/>
          <w:bCs/>
          <w:sz w:val="24"/>
          <w:szCs w:val="24"/>
        </w:rPr>
        <w:t>the conventional</w:t>
      </w:r>
      <w:r w:rsidR="008923AE" w:rsidRPr="006516C6">
        <w:rPr>
          <w:rFonts w:ascii="Times New Roman" w:hAnsi="Times New Roman" w:cs="Times New Roman"/>
          <w:b/>
          <w:bCs/>
          <w:sz w:val="24"/>
          <w:szCs w:val="24"/>
        </w:rPr>
        <w:t xml:space="preserve"> and</w:t>
      </w:r>
      <w:r w:rsidR="00C86829" w:rsidRPr="006516C6">
        <w:rPr>
          <w:rFonts w:ascii="Times New Roman" w:hAnsi="Times New Roman" w:cs="Times New Roman"/>
          <w:b/>
          <w:bCs/>
          <w:sz w:val="24"/>
          <w:szCs w:val="24"/>
        </w:rPr>
        <w:t xml:space="preserve"> the </w:t>
      </w:r>
      <w:r w:rsidR="00A86FBB" w:rsidRPr="006516C6">
        <w:rPr>
          <w:rFonts w:ascii="Times New Roman" w:hAnsi="Times New Roman" w:cs="Times New Roman"/>
          <w:b/>
          <w:bCs/>
          <w:sz w:val="24"/>
          <w:szCs w:val="24"/>
        </w:rPr>
        <w:t>proposed</w:t>
      </w:r>
      <w:r w:rsidR="00C86829" w:rsidRPr="006516C6">
        <w:rPr>
          <w:rFonts w:ascii="Times New Roman" w:hAnsi="Times New Roman" w:cs="Times New Roman"/>
          <w:b/>
          <w:bCs/>
          <w:sz w:val="24"/>
          <w:szCs w:val="24"/>
        </w:rPr>
        <w:t xml:space="preserve"> method</w:t>
      </w:r>
      <w:r w:rsidR="00586A28" w:rsidRPr="006516C6">
        <w:rPr>
          <w:rFonts w:ascii="Times New Roman" w:hAnsi="Times New Roman" w:cs="Times New Roman"/>
          <w:b/>
          <w:bCs/>
          <w:sz w:val="24"/>
          <w:szCs w:val="24"/>
        </w:rPr>
        <w:t xml:space="preserve"> of DNA isolation</w:t>
      </w:r>
      <w:r w:rsidR="00C86829" w:rsidRPr="006516C6">
        <w:rPr>
          <w:rFonts w:ascii="Times New Roman" w:hAnsi="Times New Roman" w:cs="Times New Roman"/>
          <w:b/>
          <w:bCs/>
          <w:sz w:val="24"/>
          <w:szCs w:val="24"/>
        </w:rPr>
        <w:t>.</w:t>
      </w:r>
    </w:p>
    <w:tbl>
      <w:tblPr>
        <w:tblStyle w:val="TableGrid"/>
        <w:tblW w:w="0" w:type="auto"/>
        <w:jc w:val="center"/>
        <w:tblLook w:val="04A0" w:firstRow="1" w:lastRow="0" w:firstColumn="1" w:lastColumn="0" w:noHBand="0" w:noVBand="1"/>
      </w:tblPr>
      <w:tblGrid>
        <w:gridCol w:w="2502"/>
        <w:gridCol w:w="3811"/>
        <w:gridCol w:w="2613"/>
      </w:tblGrid>
      <w:tr w:rsidR="00C86829" w:rsidRPr="006B0E91" w14:paraId="197F3F48" w14:textId="77777777" w:rsidTr="00845D82">
        <w:trPr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1181ABC8" w14:textId="77777777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6A7DB18" w14:textId="77777777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onventional PCI method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08CED7A" w14:textId="77777777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Modified method</w:t>
            </w:r>
          </w:p>
        </w:tc>
      </w:tr>
      <w:tr w:rsidR="00C86829" w:rsidRPr="006B0E91" w14:paraId="1BD0C776" w14:textId="77777777" w:rsidTr="00845D82">
        <w:trPr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41AB7E74" w14:textId="2B5C0306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Chemicals required other than common reagents  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B1F050D" w14:textId="77777777" w:rsidR="00C86829" w:rsidRPr="006B0E91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 xml:space="preserve">SDS, </w:t>
            </w:r>
          </w:p>
          <w:p w14:paraId="2011A68E" w14:textId="41523F0B" w:rsidR="00C86829" w:rsidRPr="006B0E91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Molecular biology</w:t>
            </w:r>
            <w:r w:rsidR="003517ED">
              <w:rPr>
                <w:rFonts w:ascii="Times New Roman" w:hAnsi="Times New Roman" w:cs="Times New Roman"/>
                <w:sz w:val="20"/>
                <w:szCs w:val="20"/>
              </w:rPr>
              <w:t xml:space="preserve"> (MB)</w:t>
            </w: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 xml:space="preserve"> grade</w:t>
            </w:r>
            <w:r w:rsidR="00E4643D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="00E4643D" w:rsidRPr="006B0E91">
              <w:rPr>
                <w:rFonts w:ascii="Times New Roman" w:hAnsi="Times New Roman" w:cs="Times New Roman"/>
                <w:sz w:val="20"/>
                <w:szCs w:val="20"/>
              </w:rPr>
              <w:t>Salt</w:t>
            </w: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 xml:space="preserve">, </w:t>
            </w:r>
          </w:p>
          <w:p w14:paraId="602F5F8A" w14:textId="77777777" w:rsidR="00C86829" w:rsidRPr="006B0E91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 xml:space="preserve">RNase, </w:t>
            </w:r>
          </w:p>
          <w:p w14:paraId="147115B1" w14:textId="77777777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Phenol, Chloroform, Isoamyl alcohol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159D1A2" w14:textId="77777777" w:rsidR="00C86829" w:rsidRPr="006B0E91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 xml:space="preserve">Clinic Plus Shampoo, Dettol hand wash, </w:t>
            </w:r>
          </w:p>
          <w:p w14:paraId="7DCC25BD" w14:textId="77777777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Table salt</w:t>
            </w:r>
          </w:p>
        </w:tc>
      </w:tr>
      <w:tr w:rsidR="00C86829" w:rsidRPr="006B0E91" w14:paraId="78367C0F" w14:textId="77777777" w:rsidTr="00845D82">
        <w:trPr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380C0D3" w14:textId="77777777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Chemical nature whether eco-friendly or Hazardous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D723903" w14:textId="77777777" w:rsidR="00C86829" w:rsidRPr="006B0E91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 xml:space="preserve">SDS </w:t>
            </w:r>
          </w:p>
          <w:p w14:paraId="52022A8A" w14:textId="77777777" w:rsidR="00C86829" w:rsidRPr="006B0E91" w:rsidRDefault="00C86829" w:rsidP="00C868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9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Harmful if swallowed</w:t>
            </w:r>
          </w:p>
          <w:p w14:paraId="3826D31D" w14:textId="77777777" w:rsidR="00C86829" w:rsidRPr="006B0E91" w:rsidRDefault="00C86829" w:rsidP="00C868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9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Toxic in contact with skin, causes skin irritation</w:t>
            </w:r>
          </w:p>
          <w:p w14:paraId="447DD75A" w14:textId="77777777" w:rsidR="00C86829" w:rsidRPr="006B0E91" w:rsidRDefault="00C86829" w:rsidP="00C868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9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Cause serious eye damage</w:t>
            </w:r>
          </w:p>
          <w:p w14:paraId="2ABB6D0A" w14:textId="77777777" w:rsidR="00C86829" w:rsidRPr="006B0E91" w:rsidRDefault="00C86829" w:rsidP="00C86829">
            <w:pPr>
              <w:pStyle w:val="ListParagraph"/>
              <w:numPr>
                <w:ilvl w:val="0"/>
                <w:numId w:val="1"/>
              </w:numPr>
              <w:spacing w:after="0" w:line="240" w:lineRule="auto"/>
              <w:ind w:left="229" w:hanging="218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 xml:space="preserve">May cause respiratory irritation. </w:t>
            </w:r>
          </w:p>
          <w:p w14:paraId="7352EE33" w14:textId="77777777" w:rsidR="00C86829" w:rsidRPr="006B0E91" w:rsidRDefault="00C86829" w:rsidP="00653F28">
            <w:pPr>
              <w:ind w:left="229" w:hanging="218"/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4F890500" w14:textId="77777777" w:rsidR="00C86829" w:rsidRPr="006B0E91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Phenol</w:t>
            </w:r>
          </w:p>
          <w:p w14:paraId="5691AF2F" w14:textId="77777777" w:rsidR="00C86829" w:rsidRPr="006B0E91" w:rsidRDefault="00C86829" w:rsidP="00C868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Toxic if swallowed, in contact with skin, or if inhaled.</w:t>
            </w:r>
          </w:p>
          <w:p w14:paraId="2DFA8447" w14:textId="77777777" w:rsidR="00C86829" w:rsidRPr="006B0E91" w:rsidRDefault="00C86829" w:rsidP="00C868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Causes severe skin burns and eye damage.</w:t>
            </w:r>
          </w:p>
          <w:p w14:paraId="7EB16856" w14:textId="77777777" w:rsidR="00C86829" w:rsidRPr="006B0E91" w:rsidRDefault="00C86829" w:rsidP="00C868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2" w:hanging="172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Suspected of causing genetic defects.</w:t>
            </w:r>
          </w:p>
          <w:p w14:paraId="76FCB58F" w14:textId="77777777" w:rsidR="00C86829" w:rsidRPr="006B0E91" w:rsidRDefault="00C86829" w:rsidP="00C86829">
            <w:pPr>
              <w:pStyle w:val="ListParagraph"/>
              <w:numPr>
                <w:ilvl w:val="0"/>
                <w:numId w:val="2"/>
              </w:numPr>
              <w:spacing w:after="0" w:line="240" w:lineRule="auto"/>
              <w:ind w:left="172" w:hanging="172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May cause damage to organs through prolonged or repeated exposure.</w:t>
            </w:r>
          </w:p>
          <w:p w14:paraId="57CE14C7" w14:textId="77777777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</w:p>
          <w:p w14:paraId="17FFEA71" w14:textId="77777777" w:rsidR="00C86829" w:rsidRPr="006B0E91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Chloroform</w:t>
            </w:r>
          </w:p>
          <w:p w14:paraId="4FD1A3DA" w14:textId="77777777" w:rsidR="00C86829" w:rsidRPr="006B0E91" w:rsidRDefault="00C86829" w:rsidP="00C868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Causes skin irritation.</w:t>
            </w:r>
          </w:p>
          <w:p w14:paraId="3887C1E1" w14:textId="77777777" w:rsidR="00C86829" w:rsidRPr="006B0E91" w:rsidRDefault="00C86829" w:rsidP="00C868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Causes serious eye irritation.</w:t>
            </w:r>
          </w:p>
          <w:p w14:paraId="4B25ACDB" w14:textId="77777777" w:rsidR="00C86829" w:rsidRPr="006B0E91" w:rsidRDefault="00C86829" w:rsidP="00C868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May cause drowsiness or dizziness.</w:t>
            </w:r>
          </w:p>
          <w:p w14:paraId="7F651869" w14:textId="77777777" w:rsidR="00C86829" w:rsidRPr="006B0E91" w:rsidRDefault="00C86829" w:rsidP="00C868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Suspected of causing cancer.</w:t>
            </w:r>
          </w:p>
          <w:p w14:paraId="64665F97" w14:textId="77777777" w:rsidR="00C86829" w:rsidRPr="006B0E91" w:rsidRDefault="00C86829" w:rsidP="00C86829">
            <w:pPr>
              <w:pStyle w:val="ListParagraph"/>
              <w:numPr>
                <w:ilvl w:val="0"/>
                <w:numId w:val="3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Causes damage to organs through prolonged or repeated exposure.</w:t>
            </w:r>
          </w:p>
          <w:p w14:paraId="466E0FFA" w14:textId="77777777" w:rsidR="00C86829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767C7C9" w14:textId="77777777" w:rsidR="00C86829" w:rsidRPr="006B0E91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Isoamyl alcohol</w:t>
            </w:r>
          </w:p>
          <w:p w14:paraId="336814F4" w14:textId="77777777" w:rsidR="00C86829" w:rsidRPr="006B0E91" w:rsidRDefault="00C86829" w:rsidP="00C8682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Flammable liquid and vapor.</w:t>
            </w:r>
          </w:p>
          <w:p w14:paraId="3AF8B18D" w14:textId="77777777" w:rsidR="00C86829" w:rsidRPr="006B0E91" w:rsidRDefault="00C86829" w:rsidP="00C8682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Harmful if inhaled.</w:t>
            </w:r>
          </w:p>
          <w:p w14:paraId="71C0510D" w14:textId="77777777" w:rsidR="00C86829" w:rsidRPr="006B0E91" w:rsidRDefault="00C86829" w:rsidP="00C8682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May cause skin irritation.</w:t>
            </w:r>
          </w:p>
          <w:p w14:paraId="79F24FF6" w14:textId="77777777" w:rsidR="00C86829" w:rsidRPr="006B0E91" w:rsidRDefault="00C86829" w:rsidP="00C86829">
            <w:pPr>
              <w:pStyle w:val="ListParagraph"/>
              <w:numPr>
                <w:ilvl w:val="0"/>
                <w:numId w:val="4"/>
              </w:numPr>
              <w:spacing w:after="0" w:line="240" w:lineRule="auto"/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Repeated exposure may cause skin dryness or cracking.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5FF29477" w14:textId="78F8251A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 xml:space="preserve">The detergent and the salt used in this protocol were seen to be used as a </w:t>
            </w:r>
            <w:r w:rsidR="00C955D2" w:rsidRPr="006B0E91">
              <w:rPr>
                <w:rFonts w:ascii="Times New Roman" w:hAnsi="Times New Roman" w:cs="Times New Roman"/>
                <w:sz w:val="20"/>
                <w:szCs w:val="20"/>
              </w:rPr>
              <w:t xml:space="preserve">daily basis </w:t>
            </w:r>
            <w:r w:rsidR="00C955D2">
              <w:rPr>
                <w:rFonts w:ascii="Times New Roman" w:hAnsi="Times New Roman" w:cs="Times New Roman"/>
                <w:sz w:val="20"/>
                <w:szCs w:val="20"/>
              </w:rPr>
              <w:t>household</w:t>
            </w: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 xml:space="preserve"> and are comparatively less hazardous and table salt is consumable.</w:t>
            </w:r>
          </w:p>
        </w:tc>
      </w:tr>
      <w:tr w:rsidR="00C86829" w:rsidRPr="006B0E91" w14:paraId="40464674" w14:textId="77777777" w:rsidTr="00845D82">
        <w:trPr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D423BB1" w14:textId="77777777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The overall</w:t>
            </w:r>
            <w:r w:rsidRPr="006B0E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 time required for lysis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0F8D309" w14:textId="77777777" w:rsidR="00C86829" w:rsidRPr="006B0E91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5-7 hours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4C4E306" w14:textId="77777777" w:rsidR="00C86829" w:rsidRPr="006B0E91" w:rsidRDefault="00C86829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sz w:val="20"/>
                <w:szCs w:val="20"/>
              </w:rPr>
              <w:t>2.5-3 hours</w:t>
            </w:r>
          </w:p>
        </w:tc>
      </w:tr>
      <w:tr w:rsidR="00C86829" w:rsidRPr="006B0E91" w14:paraId="0DA3DB00" w14:textId="77777777" w:rsidTr="00845D82">
        <w:trPr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309B1EC" w14:textId="77777777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 xml:space="preserve">Overall cost except for the common reagents 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58115063" w14:textId="284C66BE" w:rsidR="00E4643D" w:rsidRPr="001C2201" w:rsidRDefault="00E4643D" w:rsidP="00E46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SDS: </w:t>
            </w:r>
            <w:r w:rsidR="00323E3D"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Rs. </w:t>
            </w:r>
            <w:r w:rsidRPr="001C2201">
              <w:rPr>
                <w:rFonts w:ascii="Times New Roman" w:hAnsi="Times New Roman" w:cs="Times New Roman"/>
                <w:sz w:val="20"/>
                <w:szCs w:val="20"/>
              </w:rPr>
              <w:t>2331</w:t>
            </w:r>
            <w:r w:rsidR="00323E3D"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2201">
              <w:rPr>
                <w:rFonts w:ascii="Times New Roman" w:hAnsi="Times New Roman" w:cs="Times New Roman"/>
                <w:sz w:val="20"/>
                <w:szCs w:val="20"/>
              </w:rPr>
              <w:t>/</w:t>
            </w:r>
            <w:r w:rsidR="00323E3D"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 </w:t>
            </w:r>
            <w:r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100 gm </w:t>
            </w:r>
            <w:r w:rsidR="00323E3D" w:rsidRPr="001C2201">
              <w:rPr>
                <w:rFonts w:ascii="Times New Roman" w:hAnsi="Times New Roman" w:cs="Times New Roman"/>
                <w:sz w:val="20"/>
                <w:szCs w:val="20"/>
              </w:rPr>
              <w:t>(HIMEDIA)</w:t>
            </w:r>
          </w:p>
          <w:p w14:paraId="2B45D263" w14:textId="2E877878" w:rsidR="00E4643D" w:rsidRPr="001C2201" w:rsidRDefault="00E4643D" w:rsidP="00E46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201">
              <w:rPr>
                <w:rFonts w:ascii="Times New Roman" w:hAnsi="Times New Roman" w:cs="Times New Roman"/>
                <w:sz w:val="20"/>
                <w:szCs w:val="20"/>
              </w:rPr>
              <w:t>Salt (MBG):</w:t>
            </w:r>
            <w:r w:rsidR="00323E3D"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 Rs. 1560 / Kg (HIMEDIA)</w:t>
            </w:r>
          </w:p>
          <w:p w14:paraId="30A4F370" w14:textId="1D8AC57F" w:rsidR="00E4643D" w:rsidRPr="001C2201" w:rsidRDefault="00E4643D" w:rsidP="00E46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RNase: </w:t>
            </w:r>
            <w:r w:rsidR="00323E3D" w:rsidRPr="001C2201">
              <w:rPr>
                <w:rFonts w:ascii="Times New Roman" w:hAnsi="Times New Roman" w:cs="Times New Roman"/>
                <w:sz w:val="20"/>
                <w:szCs w:val="20"/>
              </w:rPr>
              <w:t>Rs. 2960 / 100 mg (HIMEDIA)</w:t>
            </w:r>
          </w:p>
          <w:p w14:paraId="684EF16F" w14:textId="77777777" w:rsidR="00C86829" w:rsidRDefault="00E4643D" w:rsidP="00E46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201">
              <w:rPr>
                <w:rFonts w:ascii="Times New Roman" w:hAnsi="Times New Roman" w:cs="Times New Roman"/>
                <w:sz w:val="20"/>
                <w:szCs w:val="20"/>
              </w:rPr>
              <w:t>Phenol, Chloroform, Isoamyl alcohol:</w:t>
            </w:r>
            <w:r w:rsidR="00323E3D"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 Rs. 1192 / 100 ml (HIMEDIA)</w:t>
            </w:r>
          </w:p>
          <w:p w14:paraId="55B9D828" w14:textId="77777777" w:rsidR="001C2201" w:rsidRDefault="001C2201" w:rsidP="00E4643D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05FB8627" w14:textId="15C59EC8" w:rsidR="001C2201" w:rsidRPr="001C2201" w:rsidRDefault="001C2201" w:rsidP="00E4643D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8000 Approximately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3A6F60A5" w14:textId="77777777" w:rsidR="00323E3D" w:rsidRPr="001C2201" w:rsidRDefault="00323E3D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201">
              <w:rPr>
                <w:rFonts w:ascii="Times New Roman" w:hAnsi="Times New Roman" w:cs="Times New Roman"/>
                <w:sz w:val="20"/>
                <w:szCs w:val="20"/>
              </w:rPr>
              <w:t>Dettol hand wash: Rs. 98 / 200 ml</w:t>
            </w:r>
          </w:p>
          <w:p w14:paraId="532EC378" w14:textId="77777777" w:rsidR="00323E3D" w:rsidRPr="001C2201" w:rsidRDefault="00323E3D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201">
              <w:rPr>
                <w:rFonts w:ascii="Times New Roman" w:hAnsi="Times New Roman" w:cs="Times New Roman"/>
                <w:sz w:val="20"/>
                <w:szCs w:val="20"/>
              </w:rPr>
              <w:t>Clinic Plus shampoo: Rs. 115 / 175 ml</w:t>
            </w:r>
          </w:p>
          <w:p w14:paraId="27C249CA" w14:textId="59691727" w:rsidR="00C86829" w:rsidRDefault="00323E3D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TATA salt: Rs. 28 / 1 Kg </w:t>
            </w:r>
          </w:p>
          <w:p w14:paraId="2FAA0B5C" w14:textId="29829A3F" w:rsidR="001C2201" w:rsidRDefault="001C2201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  <w:p w14:paraId="7E3D16B6" w14:textId="6E1C7E1F" w:rsidR="001C2201" w:rsidRDefault="001C2201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250 Approximately</w:t>
            </w:r>
          </w:p>
          <w:p w14:paraId="1D562A5C" w14:textId="6395A08C" w:rsidR="001C2201" w:rsidRPr="001C2201" w:rsidRDefault="001C2201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</w:p>
        </w:tc>
      </w:tr>
      <w:tr w:rsidR="00C86829" w:rsidRPr="006B0E91" w14:paraId="3A2D2DD8" w14:textId="77777777" w:rsidTr="00845D82">
        <w:trPr>
          <w:jc w:val="center"/>
        </w:trPr>
        <w:tc>
          <w:tcPr>
            <w:tcW w:w="2502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  <w:hideMark/>
          </w:tcPr>
          <w:p w14:paraId="62153EBA" w14:textId="77777777" w:rsidR="00C86829" w:rsidRPr="006B0E91" w:rsidRDefault="00C86829" w:rsidP="00653F28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6B0E9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marks</w:t>
            </w:r>
          </w:p>
        </w:tc>
        <w:tc>
          <w:tcPr>
            <w:tcW w:w="3811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64145A75" w14:textId="63A39968" w:rsidR="00C86829" w:rsidRPr="001C2201" w:rsidRDefault="001C2201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>The conventional</w:t>
            </w:r>
            <w:r w:rsidR="00323E3D"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 method was </w:t>
            </w:r>
            <w:r w:rsidR="008E0FFF">
              <w:rPr>
                <w:rFonts w:ascii="Times New Roman" w:hAnsi="Times New Roman" w:cs="Times New Roman"/>
                <w:sz w:val="20"/>
                <w:szCs w:val="20"/>
              </w:rPr>
              <w:t>32</w:t>
            </w:r>
            <w:r w:rsidR="00323E3D" w:rsidRPr="001C2201">
              <w:rPr>
                <w:rFonts w:ascii="Times New Roman" w:hAnsi="Times New Roman" w:cs="Times New Roman"/>
                <w:sz w:val="20"/>
                <w:szCs w:val="20"/>
              </w:rPr>
              <w:t xml:space="preserve"> times costlier than the proposed method</w:t>
            </w:r>
            <w:r w:rsidR="008E0FFF">
              <w:rPr>
                <w:rFonts w:ascii="Times New Roman" w:hAnsi="Times New Roman" w:cs="Times New Roman"/>
                <w:sz w:val="20"/>
                <w:szCs w:val="20"/>
              </w:rPr>
              <w:t>.</w:t>
            </w:r>
          </w:p>
        </w:tc>
        <w:tc>
          <w:tcPr>
            <w:tcW w:w="2613" w:type="dxa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7BDF2220" w14:textId="23398C42" w:rsidR="00C86829" w:rsidRPr="00A06F52" w:rsidRDefault="005D5C50" w:rsidP="00653F28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The </w:t>
            </w:r>
            <w:r w:rsidR="002E4E97" w:rsidRPr="00A06F52">
              <w:rPr>
                <w:rFonts w:ascii="Times New Roman" w:hAnsi="Times New Roman" w:cs="Times New Roman"/>
                <w:sz w:val="20"/>
                <w:szCs w:val="20"/>
              </w:rPr>
              <w:t>DNA extraction</w:t>
            </w:r>
            <w:r w:rsidR="003752A8">
              <w:rPr>
                <w:rFonts w:ascii="Times New Roman" w:hAnsi="Times New Roman" w:cs="Times New Roman"/>
                <w:sz w:val="20"/>
                <w:szCs w:val="20"/>
              </w:rPr>
              <w:t xml:space="preserve"> method of </w:t>
            </w:r>
            <w:r>
              <w:rPr>
                <w:rFonts w:ascii="Times New Roman" w:hAnsi="Times New Roman" w:cs="Times New Roman"/>
                <w:sz w:val="20"/>
                <w:szCs w:val="20"/>
              </w:rPr>
              <w:t xml:space="preserve">logical </w:t>
            </w:r>
            <w:r w:rsidR="003752A8">
              <w:rPr>
                <w:rFonts w:ascii="Times New Roman" w:hAnsi="Times New Roman" w:cs="Times New Roman"/>
                <w:sz w:val="20"/>
                <w:szCs w:val="20"/>
              </w:rPr>
              <w:t>choice</w:t>
            </w:r>
          </w:p>
        </w:tc>
      </w:tr>
      <w:tr w:rsidR="007F313C" w:rsidRPr="006B0E91" w14:paraId="3D25EF33" w14:textId="77777777" w:rsidTr="00890377">
        <w:trPr>
          <w:jc w:val="center"/>
        </w:trPr>
        <w:tc>
          <w:tcPr>
            <w:tcW w:w="8926" w:type="dxa"/>
            <w:gridSpan w:val="3"/>
            <w:tcBorders>
              <w:top w:val="single" w:sz="4" w:space="0" w:color="auto"/>
              <w:left w:val="single" w:sz="4" w:space="0" w:color="auto"/>
              <w:bottom w:val="single" w:sz="4" w:space="0" w:color="auto"/>
              <w:right w:val="single" w:sz="4" w:space="0" w:color="auto"/>
            </w:tcBorders>
          </w:tcPr>
          <w:p w14:paraId="361ACC8C" w14:textId="0F01A60F" w:rsidR="007F313C" w:rsidRPr="007F313C" w:rsidRDefault="007F313C" w:rsidP="007F313C">
            <w:pPr>
              <w:jc w:val="both"/>
              <w:rPr>
                <w:rFonts w:ascii="Times New Roman" w:hAnsi="Times New Roman" w:cs="Times New Roman"/>
                <w:sz w:val="24"/>
                <w:szCs w:val="24"/>
              </w:rPr>
            </w:pPr>
            <w:r w:rsidRPr="006516C6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*</w:t>
            </w:r>
            <w:r w:rsidRPr="006516C6">
              <w:rPr>
                <w:rFonts w:ascii="Times New Roman" w:hAnsi="Times New Roman" w:cs="Times New Roman"/>
                <w:sz w:val="24"/>
                <w:szCs w:val="24"/>
              </w:rPr>
              <w:t>Common reagents: Tris HCl, EDTA, Proteinase-K, Alcohol (Ethanol/ Propanol)</w:t>
            </w:r>
          </w:p>
        </w:tc>
      </w:tr>
    </w:tbl>
    <w:p w14:paraId="7679310D" w14:textId="77777777" w:rsidR="00C2324E" w:rsidRDefault="00C2324E" w:rsidP="00C86829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AD3BE4" w14:textId="0D9DB6C4" w:rsidR="003752A8" w:rsidRPr="006516C6" w:rsidRDefault="00586A28" w:rsidP="00C86829">
      <w:pPr>
        <w:jc w:val="both"/>
        <w:rPr>
          <w:rFonts w:ascii="Times New Roman" w:hAnsi="Times New Roman" w:cs="Times New Roman"/>
          <w:sz w:val="24"/>
          <w:szCs w:val="24"/>
        </w:rPr>
      </w:pPr>
      <w:r w:rsidRPr="006516C6">
        <w:rPr>
          <w:rFonts w:ascii="Times New Roman" w:hAnsi="Times New Roman" w:cs="Times New Roman"/>
          <w:sz w:val="24"/>
          <w:szCs w:val="24"/>
        </w:rPr>
        <w:t>The comparative explanation of the conventional PCI method and the proposed modified method of DNA isolation in terms of the chemical requirement, hazardous effects, overall cost.</w:t>
      </w:r>
    </w:p>
    <w:p w14:paraId="10E1E927" w14:textId="2588F736" w:rsidR="00C86829" w:rsidRDefault="00C86829"/>
    <w:p w14:paraId="12808665" w14:textId="67B097DF" w:rsidR="00C16F08" w:rsidRDefault="00C16F08"/>
    <w:p w14:paraId="7CBF3547" w14:textId="4E6BDAE1" w:rsidR="00C16F08" w:rsidRDefault="00C16F08"/>
    <w:sectPr w:rsidR="00C16F08" w:rsidSect="00303A6D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146E04E0"/>
    <w:multiLevelType w:val="hybridMultilevel"/>
    <w:tmpl w:val="68F295F2"/>
    <w:lvl w:ilvl="0" w:tplc="E0D4C83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28B43FF7"/>
    <w:multiLevelType w:val="hybridMultilevel"/>
    <w:tmpl w:val="4FD89018"/>
    <w:lvl w:ilvl="0" w:tplc="E0D4C83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38C63775"/>
    <w:multiLevelType w:val="hybridMultilevel"/>
    <w:tmpl w:val="CC1E1D10"/>
    <w:lvl w:ilvl="0" w:tplc="E0D4C83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08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180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52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24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396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468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40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120" w:hanging="360"/>
      </w:pPr>
      <w:rPr>
        <w:rFonts w:ascii="Wingdings" w:hAnsi="Wingdings" w:hint="default"/>
      </w:rPr>
    </w:lvl>
  </w:abstractNum>
  <w:abstractNum w:abstractNumId="3" w15:restartNumberingAfterBreak="0">
    <w:nsid w:val="4E962687"/>
    <w:multiLevelType w:val="hybridMultilevel"/>
    <w:tmpl w:val="7D8841E2"/>
    <w:lvl w:ilvl="0" w:tplc="E0D4C83A">
      <w:start w:val="1"/>
      <w:numFmt w:val="bullet"/>
      <w:lvlText w:val="-"/>
      <w:lvlJc w:val="left"/>
      <w:pPr>
        <w:ind w:left="360" w:hanging="360"/>
      </w:pPr>
      <w:rPr>
        <w:rFonts w:ascii="Times New Roman" w:eastAsiaTheme="minorHAnsi" w:hAnsi="Times New Roman" w:cs="Times New Roman" w:hint="default"/>
        <w:b w:val="0"/>
      </w:rPr>
    </w:lvl>
    <w:lvl w:ilvl="1" w:tplc="40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40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40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40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40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40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40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40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1"/>
  </w:num>
  <w:num w:numId="3">
    <w:abstractNumId w:val="0"/>
  </w:num>
  <w:num w:numId="4">
    <w:abstractNumId w:val="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D6A97"/>
    <w:rsid w:val="0000678A"/>
    <w:rsid w:val="0010613A"/>
    <w:rsid w:val="001C2201"/>
    <w:rsid w:val="00207522"/>
    <w:rsid w:val="00254FFF"/>
    <w:rsid w:val="002C1C87"/>
    <w:rsid w:val="002E19AB"/>
    <w:rsid w:val="002E4E97"/>
    <w:rsid w:val="00303A6D"/>
    <w:rsid w:val="00306CA3"/>
    <w:rsid w:val="00323E3D"/>
    <w:rsid w:val="003517ED"/>
    <w:rsid w:val="003752A8"/>
    <w:rsid w:val="003B46DD"/>
    <w:rsid w:val="00586A28"/>
    <w:rsid w:val="00596AF4"/>
    <w:rsid w:val="005D5C50"/>
    <w:rsid w:val="006516C6"/>
    <w:rsid w:val="00684BA6"/>
    <w:rsid w:val="006923A4"/>
    <w:rsid w:val="006E2F44"/>
    <w:rsid w:val="007366EC"/>
    <w:rsid w:val="007E6048"/>
    <w:rsid w:val="007F313C"/>
    <w:rsid w:val="00804355"/>
    <w:rsid w:val="00814584"/>
    <w:rsid w:val="00845D82"/>
    <w:rsid w:val="00856BC2"/>
    <w:rsid w:val="008908A4"/>
    <w:rsid w:val="008923AE"/>
    <w:rsid w:val="008E0FFF"/>
    <w:rsid w:val="00945DBB"/>
    <w:rsid w:val="009B529B"/>
    <w:rsid w:val="009F4408"/>
    <w:rsid w:val="00A06F52"/>
    <w:rsid w:val="00A86FBB"/>
    <w:rsid w:val="00AD7619"/>
    <w:rsid w:val="00B11D58"/>
    <w:rsid w:val="00B32A81"/>
    <w:rsid w:val="00B83823"/>
    <w:rsid w:val="00C04505"/>
    <w:rsid w:val="00C16F08"/>
    <w:rsid w:val="00C2324E"/>
    <w:rsid w:val="00C86829"/>
    <w:rsid w:val="00C87EC0"/>
    <w:rsid w:val="00C955D2"/>
    <w:rsid w:val="00CD33AF"/>
    <w:rsid w:val="00D35793"/>
    <w:rsid w:val="00DD6A97"/>
    <w:rsid w:val="00E4643D"/>
    <w:rsid w:val="00EB243C"/>
    <w:rsid w:val="00EC2F9A"/>
    <w:rsid w:val="00F61BF5"/>
    <w:rsid w:val="00FB6552"/>
    <w:rsid w:val="00FE1FC5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1026"/>
    <o:shapelayout v:ext="edit">
      <o:idmap v:ext="edit" data="1"/>
    </o:shapelayout>
  </w:shapeDefaults>
  <w:decimalSymbol w:val="."/>
  <w:listSeparator w:val=","/>
  <w14:docId w14:val="6F4F9A05"/>
  <w15:chartTrackingRefBased/>
  <w15:docId w15:val="{0B9A5953-1E20-49C6-B7B2-4513A4F9B89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03A6D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86829"/>
    <w:pPr>
      <w:spacing w:after="200" w:line="276" w:lineRule="auto"/>
      <w:ind w:left="720"/>
      <w:contextualSpacing/>
    </w:pPr>
    <w:rPr>
      <w:kern w:val="0"/>
    </w:rPr>
  </w:style>
  <w:style w:type="table" w:styleId="TableGrid">
    <w:name w:val="Table Grid"/>
    <w:basedOn w:val="TableNormal"/>
    <w:uiPriority w:val="39"/>
    <w:rsid w:val="00C86829"/>
    <w:pPr>
      <w:spacing w:after="0" w:line="240" w:lineRule="auto"/>
    </w:pPr>
    <w:rPr>
      <w:kern w:val="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6</TotalTime>
  <Pages>1</Pages>
  <Words>300</Words>
  <Characters>1713</Characters>
  <Application>Microsoft Office Word</Application>
  <DocSecurity>0</DocSecurity>
  <Lines>14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00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ajalendu Ghosh</dc:creator>
  <cp:keywords/>
  <dc:description/>
  <cp:lastModifiedBy>PRITAM LENKA</cp:lastModifiedBy>
  <cp:revision>49</cp:revision>
  <dcterms:created xsi:type="dcterms:W3CDTF">2024-07-22T10:15:00Z</dcterms:created>
  <dcterms:modified xsi:type="dcterms:W3CDTF">2025-01-31T05:3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e4ddd6a3eee588aefec8ad6103c929745c6e20151184b8da078a8081cb7f957c</vt:lpwstr>
  </property>
</Properties>
</file>